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56792" w14:textId="7266C49B" w:rsidR="00700EB9" w:rsidRPr="003241C3" w:rsidRDefault="00700EB9" w:rsidP="00700EB9">
      <w:pPr>
        <w:shd w:val="clear" w:color="auto" w:fill="FFFFFF"/>
        <w:spacing w:beforeLines="20" w:before="48" w:afterLines="20" w:after="48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tbl>
      <w:tblPr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73"/>
      </w:tblGrid>
      <w:tr w:rsidR="00700EB9" w:rsidRPr="003241C3" w14:paraId="392AA97C" w14:textId="77777777" w:rsidTr="008A0700">
        <w:tc>
          <w:tcPr>
            <w:tcW w:w="10773" w:type="dxa"/>
          </w:tcPr>
          <w:p w14:paraId="58330A9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b/>
                <w:sz w:val="29"/>
              </w:rPr>
              <w:t>Section</w:t>
            </w:r>
            <w:r w:rsidRPr="003241C3">
              <w:rPr>
                <w:rFonts w:ascii="Times New Roman" w:hAnsi="Times New Roman" w:cs="Times New Roman"/>
                <w:b/>
                <w:spacing w:val="-3"/>
                <w:sz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sz w:val="29"/>
              </w:rPr>
              <w:t>1:</w:t>
            </w:r>
            <w:r w:rsidRPr="003241C3">
              <w:rPr>
                <w:rFonts w:ascii="Times New Roman" w:hAnsi="Times New Roman" w:cs="Times New Roman"/>
                <w:b/>
                <w:spacing w:val="-3"/>
                <w:sz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sz w:val="29"/>
              </w:rPr>
              <w:t>Household</w:t>
            </w:r>
            <w:r w:rsidRPr="003241C3">
              <w:rPr>
                <w:rFonts w:ascii="Times New Roman" w:hAnsi="Times New Roman" w:cs="Times New Roman"/>
                <w:b/>
                <w:spacing w:val="-3"/>
                <w:sz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spacing w:val="-2"/>
                <w:sz w:val="29"/>
              </w:rPr>
              <w:t>Identiﬁcation</w:t>
            </w:r>
          </w:p>
        </w:tc>
      </w:tr>
      <w:tr w:rsidR="00700EB9" w:rsidRPr="003241C3" w14:paraId="18B5B731" w14:textId="77777777" w:rsidTr="008A0700">
        <w:tc>
          <w:tcPr>
            <w:tcW w:w="10773" w:type="dxa"/>
          </w:tcPr>
          <w:p w14:paraId="34B4D755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ate____/_____/_______</w:t>
            </w:r>
          </w:p>
        </w:tc>
      </w:tr>
      <w:tr w:rsidR="00700EB9" w:rsidRPr="003241C3" w14:paraId="030E205D" w14:textId="77777777" w:rsidTr="008A0700">
        <w:tc>
          <w:tcPr>
            <w:tcW w:w="10773" w:type="dxa"/>
          </w:tcPr>
          <w:p w14:paraId="0E418814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upervisor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umber [_____________________]</w:t>
            </w:r>
          </w:p>
        </w:tc>
      </w:tr>
      <w:tr w:rsidR="00700EB9" w:rsidRPr="003241C3" w14:paraId="1E08D7DC" w14:textId="77777777" w:rsidTr="008A0700">
        <w:tc>
          <w:tcPr>
            <w:tcW w:w="10773" w:type="dxa"/>
          </w:tcPr>
          <w:p w14:paraId="4FFC52FF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2.</w:t>
            </w:r>
            <w:r w:rsidRPr="003241C3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OD</w:t>
            </w:r>
            <w:r w:rsidRPr="003241C3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 xml:space="preserve">Code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46EC26C9" w14:textId="77777777" w:rsidTr="008A0700">
        <w:tc>
          <w:tcPr>
            <w:tcW w:w="10773" w:type="dxa"/>
          </w:tcPr>
          <w:p w14:paraId="544DC785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3241C3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  <w:r w:rsidRPr="003241C3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Code [_____________________]</w:t>
            </w:r>
          </w:p>
        </w:tc>
      </w:tr>
      <w:tr w:rsidR="00700EB9" w:rsidRPr="003241C3" w14:paraId="3E3C7EA2" w14:textId="77777777" w:rsidTr="008A0700">
        <w:tc>
          <w:tcPr>
            <w:tcW w:w="10773" w:type="dxa"/>
          </w:tcPr>
          <w:p w14:paraId="6C98D551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3241C3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3241C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3241C3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046454E8" w14:textId="77777777" w:rsidTr="008A0700">
        <w:tc>
          <w:tcPr>
            <w:tcW w:w="10773" w:type="dxa"/>
          </w:tcPr>
          <w:p w14:paraId="31D2F095" w14:textId="77777777" w:rsidR="00700EB9" w:rsidRPr="003241C3" w:rsidRDefault="00700EB9" w:rsidP="00700EB9">
            <w:pPr>
              <w:pStyle w:val="Heading1"/>
              <w:numPr>
                <w:ilvl w:val="0"/>
                <w:numId w:val="1"/>
              </w:numPr>
              <w:tabs>
                <w:tab w:val="left" w:pos="323"/>
                <w:tab w:val="num" w:pos="360"/>
              </w:tabs>
              <w:spacing w:beforeLines="20" w:before="48" w:afterLines="20" w:after="48"/>
              <w:ind w:left="360" w:hanging="21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3241C3">
              <w:rPr>
                <w:rFonts w:ascii="Times New Roman" w:hAnsi="Times New Roman" w:cs="Times New Roman"/>
                <w:spacing w:val="28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ID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36C25FD3" w14:textId="77777777" w:rsidTr="008A0700">
        <w:tc>
          <w:tcPr>
            <w:tcW w:w="10773" w:type="dxa"/>
          </w:tcPr>
          <w:p w14:paraId="1819F46B" w14:textId="77777777" w:rsidR="00700EB9" w:rsidRPr="003241C3" w:rsidRDefault="00700EB9" w:rsidP="00700EB9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23"/>
              </w:tabs>
              <w:autoSpaceDE w:val="0"/>
              <w:autoSpaceDN w:val="0"/>
              <w:spacing w:beforeLines="20" w:before="48" w:afterLines="20" w:after="48"/>
              <w:ind w:hanging="216"/>
              <w:contextualSpacing w:val="0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3241C3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D [_____________________]</w:t>
            </w:r>
          </w:p>
        </w:tc>
      </w:tr>
      <w:tr w:rsidR="00700EB9" w:rsidRPr="003241C3" w14:paraId="6B02E2D9" w14:textId="77777777" w:rsidTr="008A0700">
        <w:tc>
          <w:tcPr>
            <w:tcW w:w="10773" w:type="dxa"/>
          </w:tcPr>
          <w:p w14:paraId="59E2E8E8" w14:textId="77777777" w:rsidR="00700EB9" w:rsidRPr="003241C3" w:rsidRDefault="00700EB9" w:rsidP="00700EB9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23"/>
              </w:tabs>
              <w:autoSpaceDE w:val="0"/>
              <w:autoSpaceDN w:val="0"/>
              <w:spacing w:beforeLines="20" w:before="48" w:afterLines="20" w:after="48"/>
              <w:ind w:hanging="216"/>
              <w:contextualSpacing w:val="0"/>
              <w:jc w:val="both"/>
              <w:rPr>
                <w:rFonts w:ascii="Times New Roman" w:hAnsi="Times New Roman" w:cs="Times New Roman"/>
                <w:spacing w:val="46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oes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meet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3241C3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tudy?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3241C3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,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  <w:p w14:paraId="710E028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  <w:sz w:val="20"/>
                <w:szCs w:val="20"/>
              </w:rPr>
              <w:drawing>
                <wp:inline distT="0" distB="0" distL="0" distR="0" wp14:anchorId="023BEBC8" wp14:editId="4FD10D3B">
                  <wp:extent cx="223520" cy="223519"/>
                  <wp:effectExtent l="0" t="0" r="0" b="0"/>
                  <wp:docPr id="13912761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18373EB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  <w:sz w:val="20"/>
                <w:szCs w:val="20"/>
              </w:rPr>
              <w:drawing>
                <wp:inline distT="0" distB="0" distL="0" distR="0" wp14:anchorId="21F56568" wp14:editId="5E401082">
                  <wp:extent cx="223520" cy="223520"/>
                  <wp:effectExtent l="0" t="0" r="0" b="0"/>
                  <wp:docPr id="164690135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Yes</w:t>
            </w:r>
          </w:p>
        </w:tc>
      </w:tr>
      <w:tr w:rsidR="00700EB9" w:rsidRPr="003241C3" w14:paraId="019C0356" w14:textId="77777777" w:rsidTr="008A0700">
        <w:tc>
          <w:tcPr>
            <w:tcW w:w="10773" w:type="dxa"/>
          </w:tcPr>
          <w:p w14:paraId="68C58EEC" w14:textId="77777777" w:rsidR="00700EB9" w:rsidRPr="003241C3" w:rsidRDefault="00700EB9" w:rsidP="00700EB9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23"/>
              </w:tabs>
              <w:autoSpaceDE w:val="0"/>
              <w:autoSpaceDN w:val="0"/>
              <w:spacing w:beforeLines="20" w:before="48" w:afterLines="20" w:after="48"/>
              <w:ind w:left="107" w:right="130" w:firstLine="0"/>
              <w:contextualSpacing w:val="0"/>
              <w:jc w:val="both"/>
              <w:rPr>
                <w:rFonts w:ascii="Times New Roman" w:hAnsi="Times New Roman" w:cs="Times New Roman"/>
                <w:spacing w:val="15"/>
                <w:w w:val="8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Has this individual read and understood the informed consent form, and </w:t>
            </w:r>
            <w:proofErr w:type="gramStart"/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gree</w:t>
            </w:r>
            <w:proofErr w:type="gramEnd"/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to participate in the study? If No, </w:t>
            </w:r>
            <w:r w:rsidRPr="003241C3">
              <w:rPr>
                <w:rFonts w:ascii="Times New Roman" w:hAnsi="Times New Roman" w:cs="Times New Roman"/>
                <w:w w:val="85"/>
                <w:sz w:val="20"/>
                <w:szCs w:val="20"/>
              </w:rPr>
              <w:t>STOP</w:t>
            </w:r>
          </w:p>
          <w:p w14:paraId="7E08E9BE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  <w:sz w:val="20"/>
                <w:szCs w:val="20"/>
              </w:rPr>
              <w:drawing>
                <wp:inline distT="0" distB="0" distL="0" distR="0" wp14:anchorId="5AC6413D" wp14:editId="02C19E3A">
                  <wp:extent cx="223520" cy="223519"/>
                  <wp:effectExtent l="0" t="0" r="0" b="0"/>
                  <wp:docPr id="1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6FC217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  <w:sz w:val="20"/>
                <w:szCs w:val="20"/>
              </w:rPr>
              <w:drawing>
                <wp:inline distT="0" distB="0" distL="0" distR="0" wp14:anchorId="58DFBB1C" wp14:editId="1A1A092D">
                  <wp:extent cx="223520" cy="223520"/>
                  <wp:effectExtent l="0" t="0" r="0" b="0"/>
                  <wp:docPr id="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 xml:space="preserve">Yes </w:t>
            </w:r>
          </w:p>
        </w:tc>
      </w:tr>
      <w:tr w:rsidR="00700EB9" w:rsidRPr="003241C3" w14:paraId="6CE36F3B" w14:textId="77777777" w:rsidTr="008A0700">
        <w:tc>
          <w:tcPr>
            <w:tcW w:w="10773" w:type="dxa"/>
          </w:tcPr>
          <w:p w14:paraId="5938A374" w14:textId="77777777" w:rsidR="00700EB9" w:rsidRPr="003241C3" w:rsidRDefault="00700EB9" w:rsidP="00700EB9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23"/>
              </w:tabs>
              <w:autoSpaceDE w:val="0"/>
              <w:autoSpaceDN w:val="0"/>
              <w:spacing w:beforeLines="20" w:before="48" w:afterLines="20" w:after="48"/>
              <w:ind w:hanging="216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What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visit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attempt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is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this?</w:t>
            </w:r>
            <w:r w:rsidRPr="003241C3">
              <w:rPr>
                <w:rFonts w:ascii="Times New Roman" w:hAnsi="Times New Roman" w:cs="Times New Roman"/>
                <w:spacing w:val="42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0E1156B0" w14:textId="77777777" w:rsidTr="008A0700">
        <w:tc>
          <w:tcPr>
            <w:tcW w:w="10773" w:type="dxa"/>
          </w:tcPr>
          <w:p w14:paraId="6C2F2AC9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spacing w:val="30"/>
                <w:sz w:val="29"/>
                <w:szCs w:val="2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INSTRUCTIONS</w:t>
            </w:r>
            <w:r w:rsidRPr="003241C3">
              <w:rPr>
                <w:rFonts w:ascii="Times New Roman" w:hAnsi="Times New Roman" w:cs="Times New Roman"/>
                <w:b/>
                <w:bCs/>
                <w:spacing w:val="10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TO</w:t>
            </w:r>
            <w:r w:rsidRPr="003241C3">
              <w:rPr>
                <w:rFonts w:ascii="Times New Roman" w:hAnsi="Times New Roman" w:cs="Times New Roman"/>
                <w:b/>
                <w:bCs/>
                <w:spacing w:val="11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INTERVIEWER</w:t>
            </w:r>
          </w:p>
          <w:p w14:paraId="688940B3" w14:textId="26DC5C23" w:rsidR="00700EB9" w:rsidRPr="003241C3" w:rsidRDefault="00700EB9" w:rsidP="008A0700">
            <w:pPr>
              <w:spacing w:beforeLines="20" w:before="48" w:afterLines="20" w:after="48"/>
              <w:ind w:left="187" w:right="203"/>
              <w:jc w:val="both"/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articipants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should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rovid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nformation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for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ll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residents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nd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visitors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ged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3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nd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lder,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proofErr w:type="gramStart"/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hether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ot</w:t>
            </w:r>
            <w:proofErr w:type="gramEnd"/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y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r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t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hom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 xml:space="preserve">at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im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visit,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nd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hether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not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y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r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art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same</w:t>
            </w:r>
            <w:r w:rsidRPr="003241C3">
              <w:rPr>
                <w:rFonts w:ascii="Times New Roman" w:hAnsi="Times New Roman" w:cs="Times New Roman"/>
                <w:spacing w:val="-7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family.</w:t>
            </w:r>
          </w:p>
          <w:p w14:paraId="74841194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hAnsi="Times New Roman" w:cs="Times New Roman"/>
                <w:spacing w:val="26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41C3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resident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nyone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leeps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241C3">
              <w:rPr>
                <w:rFonts w:ascii="Times New Roman" w:hAnsi="Times New Roman" w:cs="Times New Roman"/>
                <w:spacing w:val="26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2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household.</w:t>
            </w:r>
          </w:p>
          <w:p w14:paraId="09A352F4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visitor</w:t>
            </w:r>
            <w:r w:rsidRPr="003241C3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nyone</w:t>
            </w:r>
            <w:r w:rsidRPr="003241C3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else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r w:rsidRPr="003241C3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lept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241C3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3241C3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r w:rsidRPr="003241C3">
              <w:rPr>
                <w:rFonts w:ascii="Times New Roman" w:hAnsi="Times New Roman" w:cs="Times New Roman"/>
                <w:spacing w:val="1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ight.</w:t>
            </w:r>
          </w:p>
          <w:p w14:paraId="59B21B9A" w14:textId="77777777" w:rsidR="00700EB9" w:rsidRPr="003241C3" w:rsidRDefault="00700EB9" w:rsidP="008A0700">
            <w:pPr>
              <w:spacing w:beforeLines="20" w:before="48" w:afterLines="20" w:after="48"/>
              <w:ind w:left="187" w:right="17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participant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should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answer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on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behalf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all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residents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and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visitors,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to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best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his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her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ability.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>However,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10"/>
                <w:sz w:val="20"/>
                <w:szCs w:val="20"/>
              </w:rPr>
              <w:t xml:space="preserve">the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articipant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should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feel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free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o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confer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ith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m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proofErr w:type="gramStart"/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n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rder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o</w:t>
            </w:r>
            <w:proofErr w:type="gramEnd"/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rovide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more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ccurate</w:t>
            </w:r>
            <w:r w:rsidRPr="003241C3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response.</w:t>
            </w:r>
          </w:p>
          <w:p w14:paraId="20D9CF4B" w14:textId="77777777" w:rsidR="00700EB9" w:rsidRPr="003241C3" w:rsidRDefault="00700EB9" w:rsidP="008A0700">
            <w:pPr>
              <w:spacing w:beforeLines="20" w:before="48" w:afterLines="20" w:after="48"/>
              <w:ind w:left="187" w:right="182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Up to 3 visit attempts will be made for selected households, before selecting a replacement </w:t>
            </w:r>
            <w:r w:rsidRPr="003241C3">
              <w:rPr>
                <w:rFonts w:ascii="Times New Roman" w:hAnsi="Times New Roman" w:cs="Times New Roman"/>
                <w:w w:val="106"/>
                <w:sz w:val="20"/>
                <w:szCs w:val="20"/>
              </w:rPr>
              <w:t>h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</w:t>
            </w:r>
            <w:r w:rsidRPr="003241C3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u</w:t>
            </w:r>
            <w:r w:rsidRPr="003241C3">
              <w:rPr>
                <w:rFonts w:ascii="Times New Roman" w:hAnsi="Times New Roman" w:cs="Times New Roman"/>
                <w:w w:val="91"/>
                <w:sz w:val="20"/>
                <w:szCs w:val="20"/>
              </w:rPr>
              <w:t>s</w:t>
            </w:r>
            <w:r w:rsidRPr="003241C3">
              <w:rPr>
                <w:rFonts w:ascii="Times New Roman" w:hAnsi="Times New Roman" w:cs="Times New Roman"/>
                <w:w w:val="101"/>
                <w:sz w:val="20"/>
                <w:szCs w:val="20"/>
              </w:rPr>
              <w:t>e</w:t>
            </w:r>
            <w:r w:rsidRPr="003241C3">
              <w:rPr>
                <w:rFonts w:ascii="Times New Roman" w:hAnsi="Times New Roman" w:cs="Times New Roman"/>
                <w:spacing w:val="-1"/>
                <w:w w:val="101"/>
                <w:sz w:val="20"/>
                <w:szCs w:val="20"/>
              </w:rPr>
              <w:t>h</w:t>
            </w:r>
            <w:r w:rsidRPr="003241C3">
              <w:rPr>
                <w:rFonts w:ascii="Times New Roman" w:hAnsi="Times New Roman" w:cs="Times New Roman"/>
                <w:w w:val="106"/>
                <w:sz w:val="20"/>
                <w:szCs w:val="20"/>
              </w:rPr>
              <w:t>o</w:t>
            </w:r>
            <w:r w:rsidRPr="003241C3">
              <w:rPr>
                <w:rFonts w:ascii="Times New Roman" w:hAnsi="Times New Roman" w:cs="Times New Roman"/>
                <w:spacing w:val="-1"/>
                <w:w w:val="106"/>
                <w:sz w:val="20"/>
                <w:szCs w:val="20"/>
              </w:rPr>
              <w:t>l</w:t>
            </w:r>
            <w:r w:rsidRPr="003241C3">
              <w:rPr>
                <w:rFonts w:ascii="Times New Roman" w:hAnsi="Times New Roman" w:cs="Times New Roman"/>
                <w:w w:val="106"/>
                <w:sz w:val="20"/>
                <w:szCs w:val="20"/>
              </w:rPr>
              <w:t>d</w:t>
            </w:r>
            <w:r w:rsidRPr="003241C3">
              <w:rPr>
                <w:rFonts w:ascii="Times New Roman" w:hAnsi="Times New Roman" w:cs="Times New Roman"/>
                <w:w w:val="91"/>
                <w:sz w:val="20"/>
                <w:szCs w:val="20"/>
              </w:rPr>
              <w:t>.</w:t>
            </w:r>
          </w:p>
          <w:p w14:paraId="5EF23CBF" w14:textId="77777777" w:rsidR="00700EB9" w:rsidRPr="003241C3" w:rsidRDefault="00700EB9" w:rsidP="008A0700">
            <w:pPr>
              <w:spacing w:beforeLines="20" w:before="48" w:afterLines="20" w:after="48"/>
              <w:ind w:left="187" w:right="177"/>
              <w:jc w:val="both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leas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ell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m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ames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ll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eopl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ho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usually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liv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n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household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(in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ny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structure),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nd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nyon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else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ho</w:t>
            </w:r>
            <w:r w:rsidRPr="003241C3">
              <w:rPr>
                <w:rFonts w:ascii="Times New Roman" w:hAnsi="Times New Roman" w:cs="Times New Roman"/>
                <w:spacing w:val="-1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slept here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last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ight.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But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nly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ose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ho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re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aged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3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lder.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o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rotect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conﬁdentiality,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ill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rite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down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nly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ﬁrst</w:t>
            </w:r>
            <w:r w:rsidRPr="003241C3">
              <w:rPr>
                <w:rFonts w:ascii="Times New Roman" w:hAnsi="Times New Roman" w:cs="Times New Roman"/>
                <w:spacing w:val="-1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WO letters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each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erson's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given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ame.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f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wo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peopl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her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hav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sam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ﬁrst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wo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letters,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I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ill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writ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down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ﬁrst</w:t>
            </w:r>
            <w:r w:rsidRPr="003241C3">
              <w:rPr>
                <w:rFonts w:ascii="Times New Roman" w:hAnsi="Times New Roman" w:cs="Times New Roman"/>
                <w:spacing w:val="-13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 xml:space="preserve">THREE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letters.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For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example,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instead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"</w:t>
            </w:r>
            <w:proofErr w:type="spellStart"/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Chea</w:t>
            </w:r>
            <w:proofErr w:type="spellEnd"/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",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I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ould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rite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"CH".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ill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be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erson's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nickname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for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proofErr w:type="gramStart"/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ll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f</w:t>
            </w:r>
            <w:proofErr w:type="gramEnd"/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questions.</w:t>
            </w:r>
          </w:p>
        </w:tc>
      </w:tr>
      <w:tr w:rsidR="00700EB9" w:rsidRPr="003241C3" w14:paraId="3EAE88E7" w14:textId="77777777" w:rsidTr="008A0700">
        <w:tc>
          <w:tcPr>
            <w:tcW w:w="10773" w:type="dxa"/>
          </w:tcPr>
          <w:p w14:paraId="4A37559C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sz w:val="29"/>
                <w:szCs w:val="22"/>
              </w:rPr>
            </w:pPr>
            <w:r w:rsidRPr="003241C3">
              <w:rPr>
                <w:rFonts w:ascii="Times New Roman" w:hAnsi="Times New Roman" w:cs="Times New Roman"/>
                <w:b/>
                <w:sz w:val="29"/>
                <w:szCs w:val="22"/>
              </w:rPr>
              <w:t>Section 2: Household Listing</w:t>
            </w:r>
          </w:p>
          <w:p w14:paraId="47DC19F0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Now we would like to ask </w:t>
            </w:r>
            <w:proofErr w:type="gramStart"/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gramEnd"/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 some information about time spent at this household and at other places in the past 4 weeks.</w:t>
            </w:r>
          </w:p>
          <w:p w14:paraId="61DBE4FA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We would ﬁrst like to ask </w:t>
            </w:r>
            <w:proofErr w:type="gramStart"/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gramEnd"/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 some information about the members of this household, including anyone who usually sleeps here and any recent visitors.</w:t>
            </w:r>
          </w:p>
          <w:p w14:paraId="4BEC2E06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EB9" w:rsidRPr="003241C3" w14:paraId="0DFC2440" w14:textId="77777777" w:rsidTr="008A0700">
        <w:tc>
          <w:tcPr>
            <w:tcW w:w="10773" w:type="dxa"/>
          </w:tcPr>
          <w:p w14:paraId="48C6CEE6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Q1.</w:t>
            </w:r>
            <w:r w:rsidRPr="003241C3">
              <w:rPr>
                <w:rFonts w:ascii="Times New Roman" w:hAnsi="Times New Roman" w:cs="Times New Roman"/>
                <w:spacing w:val="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Individual</w:t>
            </w:r>
            <w:r w:rsidRPr="003241C3">
              <w:rPr>
                <w:rFonts w:ascii="Times New Roman" w:hAnsi="Times New Roman" w:cs="Times New Roman"/>
                <w:spacing w:val="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#</w:t>
            </w:r>
            <w:r w:rsidRPr="003241C3">
              <w:rPr>
                <w:rFonts w:ascii="Times New Roman" w:hAnsi="Times New Roman" w:cs="Times New Roman"/>
                <w:spacing w:val="23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3FB2ACC4" w14:textId="77777777" w:rsidTr="008A0700">
        <w:tc>
          <w:tcPr>
            <w:tcW w:w="10773" w:type="dxa"/>
          </w:tcPr>
          <w:p w14:paraId="1D0764CC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Q2.</w:t>
            </w:r>
            <w:r w:rsidRPr="003241C3">
              <w:rPr>
                <w:rFonts w:ascii="Times New Roman" w:hAnsi="Times New Roman" w:cs="Times New Roman"/>
                <w:spacing w:val="1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ickname</w:t>
            </w:r>
            <w:r w:rsidRPr="003241C3">
              <w:rPr>
                <w:rFonts w:ascii="Times New Roman" w:hAnsi="Times New Roman" w:cs="Times New Roman"/>
                <w:spacing w:val="2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(ﬁrst</w:t>
            </w:r>
            <w:r w:rsidRPr="003241C3">
              <w:rPr>
                <w:rFonts w:ascii="Times New Roman" w:hAnsi="Times New Roman" w:cs="Times New Roman"/>
                <w:spacing w:val="1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2/3</w:t>
            </w:r>
            <w:r w:rsidRPr="003241C3">
              <w:rPr>
                <w:rFonts w:ascii="Times New Roman" w:hAnsi="Times New Roman" w:cs="Times New Roman"/>
                <w:spacing w:val="2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letters</w:t>
            </w:r>
            <w:r w:rsidRPr="003241C3">
              <w:rPr>
                <w:rFonts w:ascii="Times New Roman" w:hAnsi="Times New Roman" w:cs="Times New Roman"/>
                <w:spacing w:val="2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spacing w:val="1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given</w:t>
            </w:r>
            <w:r w:rsidRPr="003241C3">
              <w:rPr>
                <w:rFonts w:ascii="Times New Roman" w:hAnsi="Times New Roman" w:cs="Times New Roman"/>
                <w:spacing w:val="2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ame)</w:t>
            </w:r>
            <w:r w:rsidRPr="003241C3">
              <w:rPr>
                <w:rFonts w:ascii="Times New Roman" w:hAnsi="Times New Roman" w:cs="Times New Roman"/>
                <w:spacing w:val="21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7FC6C5A7" w14:textId="77777777" w:rsidTr="008A0700">
        <w:tc>
          <w:tcPr>
            <w:tcW w:w="10773" w:type="dxa"/>
          </w:tcPr>
          <w:p w14:paraId="449AC00F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Q3Y.</w:t>
            </w:r>
            <w:r w:rsidRPr="003241C3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Age</w:t>
            </w:r>
            <w:r w:rsidRPr="003241C3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(years)</w:t>
            </w:r>
            <w:r w:rsidRPr="003241C3">
              <w:rPr>
                <w:rFonts w:ascii="Times New Roman" w:hAnsi="Times New Roman" w:cs="Times New Roman"/>
                <w:spacing w:val="22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2B866AA0" w14:textId="77777777" w:rsidTr="008A0700">
        <w:tc>
          <w:tcPr>
            <w:tcW w:w="10773" w:type="dxa"/>
          </w:tcPr>
          <w:p w14:paraId="07999F71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Q3M.</w:t>
            </w:r>
            <w:r w:rsidRPr="003241C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3241C3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  <w:r w:rsidRPr="003241C3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[_____________________]</w:t>
            </w:r>
          </w:p>
        </w:tc>
      </w:tr>
      <w:tr w:rsidR="00700EB9" w:rsidRPr="003241C3" w14:paraId="50FD9333" w14:textId="77777777" w:rsidTr="008A0700">
        <w:tc>
          <w:tcPr>
            <w:tcW w:w="10773" w:type="dxa"/>
          </w:tcPr>
          <w:p w14:paraId="5EB534EB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spacing w:val="13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Q4.</w:t>
            </w:r>
            <w:r w:rsidRPr="003241C3"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What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is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relationship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o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head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f</w:t>
            </w:r>
            <w:r w:rsidRPr="003241C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household?</w:t>
            </w:r>
          </w:p>
          <w:p w14:paraId="68BC0F6F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73DED252" wp14:editId="46377EDD">
                  <wp:extent cx="223520" cy="223520"/>
                  <wp:effectExtent l="0" t="0" r="0" b="0"/>
                  <wp:docPr id="2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Head of household</w:t>
            </w:r>
          </w:p>
          <w:p w14:paraId="11A8FD0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4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lastRenderedPageBreak/>
              <w:drawing>
                <wp:inline distT="0" distB="0" distL="0" distR="0" wp14:anchorId="5A0AAD7D" wp14:editId="66AE8001">
                  <wp:extent cx="223520" cy="223520"/>
                  <wp:effectExtent l="0" t="0" r="0" b="0"/>
                  <wp:docPr id="3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  <w:r w:rsidRPr="003241C3">
              <w:rPr>
                <w:rFonts w:ascii="Times New Roman" w:hAnsi="Times New Roman" w:cs="Times New Roman"/>
                <w:spacing w:val="4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(wife/husband/partner)</w:t>
            </w:r>
          </w:p>
          <w:p w14:paraId="1AFFB802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24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4F71A045" wp14:editId="551E6536">
                  <wp:extent cx="223520" cy="223520"/>
                  <wp:effectExtent l="0" t="0" r="0" b="0"/>
                  <wp:docPr id="33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on</w:t>
            </w:r>
            <w:r w:rsidRPr="003241C3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2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aughter</w:t>
            </w:r>
          </w:p>
          <w:p w14:paraId="5F42DC9F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16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A1DA2E9" wp14:editId="2DFF7367">
                  <wp:extent cx="223520" cy="223520"/>
                  <wp:effectExtent l="0" t="0" r="0" b="0"/>
                  <wp:docPr id="3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Son-in-law</w:t>
            </w:r>
            <w:r w:rsidRPr="003241C3">
              <w:rPr>
                <w:rFonts w:ascii="Times New Roman" w:hAnsi="Times New Roman" w:cs="Times New Roman"/>
                <w:spacing w:val="16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16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daughter-in-law</w:t>
            </w:r>
          </w:p>
          <w:p w14:paraId="2316ACEF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37"/>
                <w:w w:val="11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3BFAF715" wp14:editId="25E5B11B">
                  <wp:extent cx="223520" cy="223520"/>
                  <wp:effectExtent l="0" t="0" r="0" b="0"/>
                  <wp:docPr id="3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spacing w:val="4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dopted/foster/stepchild</w:t>
            </w:r>
          </w:p>
          <w:p w14:paraId="37F51940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77C80F6E" wp14:editId="5104D8C2">
                  <wp:extent cx="223520" cy="223520"/>
                  <wp:effectExtent l="0" t="0" r="0" b="0"/>
                  <wp:docPr id="3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Grandchild</w:t>
            </w:r>
          </w:p>
          <w:p w14:paraId="50D6909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41FC7699" wp14:editId="0D5EA98C">
                  <wp:extent cx="223520" cy="223520"/>
                  <wp:effectExtent l="0" t="0" r="0" b="0"/>
                  <wp:docPr id="4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arent</w:t>
            </w:r>
          </w:p>
          <w:p w14:paraId="52755FEC" w14:textId="77777777" w:rsidR="00700EB9" w:rsidRPr="003241C3" w:rsidRDefault="00700EB9" w:rsidP="008A0700">
            <w:pPr>
              <w:spacing w:beforeLines="20" w:before="48" w:afterLines="20" w:after="48"/>
              <w:ind w:right="5698"/>
              <w:jc w:val="both"/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39B0ACC" wp14:editId="6DF9EAA8">
                  <wp:extent cx="223520" cy="223520"/>
                  <wp:effectExtent l="0" t="0" r="0" b="0"/>
                  <wp:docPr id="4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Aunt</w:t>
            </w:r>
            <w:r w:rsidRPr="003241C3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uncle</w:t>
            </w:r>
          </w:p>
          <w:p w14:paraId="7BEDB89F" w14:textId="77777777" w:rsidR="00700EB9" w:rsidRPr="003241C3" w:rsidRDefault="00700EB9" w:rsidP="008A0700">
            <w:pPr>
              <w:spacing w:beforeLines="20" w:before="48" w:afterLines="20" w:after="48"/>
              <w:ind w:right="6123"/>
              <w:jc w:val="both"/>
              <w:rPr>
                <w:rFonts w:ascii="Times New Roman" w:hAnsi="Times New Roman" w:cs="Times New Roman"/>
                <w:spacing w:val="-3"/>
                <w:w w:val="105"/>
                <w:sz w:val="20"/>
                <w:szCs w:val="20"/>
              </w:rPr>
            </w:pPr>
            <w:r w:rsidRPr="003241C3">
              <w:rPr>
                <w:rFonts w:ascii="Times New Roman" w:eastAsia="Khmer Sangam M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7AC11DD" wp14:editId="0F36153E">
                  <wp:extent cx="223520" cy="223520"/>
                  <wp:effectExtent l="0" t="0" r="0" b="0"/>
                  <wp:docPr id="4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Grandparent</w:t>
            </w:r>
          </w:p>
          <w:p w14:paraId="69D0AE6F" w14:textId="77777777" w:rsidR="00700EB9" w:rsidRPr="003241C3" w:rsidRDefault="00700EB9" w:rsidP="008A0700">
            <w:pPr>
              <w:spacing w:beforeLines="20" w:before="48" w:afterLines="20" w:after="48"/>
              <w:ind w:right="65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eastAsia="Khmer Sangam M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8D9A9B7" wp14:editId="4150A22E">
                  <wp:extent cx="223520" cy="223520"/>
                  <wp:effectExtent l="0" t="0" r="0" b="0"/>
                  <wp:docPr id="47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ther relative</w:t>
            </w:r>
          </w:p>
          <w:p w14:paraId="05C0D02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4D6A8A3D" wp14:editId="0B462399">
                  <wp:extent cx="223520" cy="223520"/>
                  <wp:effectExtent l="0" t="0" r="0" b="0"/>
                  <wp:docPr id="4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74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Not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related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(friend,</w:t>
            </w:r>
            <w:r w:rsidRPr="003241C3">
              <w:rPr>
                <w:rFonts w:ascii="Times New Roman" w:hAnsi="Times New Roman" w:cs="Times New Roman"/>
                <w:spacing w:val="-8"/>
                <w:w w:val="110"/>
                <w:sz w:val="20"/>
                <w:szCs w:val="20"/>
              </w:rPr>
              <w:t xml:space="preserve"> </w:t>
            </w:r>
            <w:proofErr w:type="spellStart"/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vistor</w:t>
            </w:r>
            <w:proofErr w:type="spellEnd"/>
            <w:r w:rsidRPr="003241C3">
              <w:rPr>
                <w:rFonts w:ascii="Times New Roman" w:hAnsi="Times New Roman" w:cs="Times New Roman"/>
                <w:w w:val="110"/>
                <w:sz w:val="20"/>
                <w:szCs w:val="20"/>
              </w:rPr>
              <w:t>)</w:t>
            </w:r>
          </w:p>
        </w:tc>
      </w:tr>
      <w:tr w:rsidR="00700EB9" w:rsidRPr="003241C3" w14:paraId="15EC488B" w14:textId="77777777" w:rsidTr="008A0700">
        <w:tc>
          <w:tcPr>
            <w:tcW w:w="10773" w:type="dxa"/>
          </w:tcPr>
          <w:p w14:paraId="2B04E61E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b/>
                <w:bCs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lastRenderedPageBreak/>
              <w:t>Q5.</w:t>
            </w:r>
            <w:r w:rsidRPr="003241C3">
              <w:rPr>
                <w:rFonts w:ascii="Times New Roman" w:hAnsi="Times New Roman" w:cs="Times New Roman"/>
                <w:spacing w:val="-1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Is</w:t>
            </w:r>
            <w:r w:rsidRPr="003241C3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male</w:t>
            </w:r>
            <w:r w:rsidRPr="003241C3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-1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female</w:t>
            </w:r>
          </w:p>
          <w:p w14:paraId="75FCD786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1CD06B77" wp14:editId="02B787A1">
                  <wp:extent cx="223520" cy="223520"/>
                  <wp:effectExtent l="0" t="0" r="0" b="0"/>
                  <wp:docPr id="5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Male</w:t>
            </w:r>
          </w:p>
          <w:p w14:paraId="7FE52C95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55DAE555" wp14:editId="499CD069">
                  <wp:extent cx="223520" cy="223520"/>
                  <wp:effectExtent l="0" t="0" r="0" b="0"/>
                  <wp:docPr id="5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 xml:space="preserve">Female </w:t>
            </w:r>
          </w:p>
        </w:tc>
      </w:tr>
      <w:tr w:rsidR="00700EB9" w:rsidRPr="003241C3" w14:paraId="19A8E8EC" w14:textId="77777777" w:rsidTr="008A0700">
        <w:tc>
          <w:tcPr>
            <w:tcW w:w="10773" w:type="dxa"/>
          </w:tcPr>
          <w:p w14:paraId="24A7AC14" w14:textId="77777777" w:rsidR="00700EB9" w:rsidRPr="003241C3" w:rsidRDefault="00700EB9" w:rsidP="008A0700">
            <w:pPr>
              <w:spacing w:beforeLines="20" w:before="48" w:afterLines="20" w:after="48"/>
              <w:ind w:left="123" w:hanging="16"/>
              <w:jc w:val="both"/>
              <w:rPr>
                <w:rFonts w:ascii="Times New Roman" w:hAnsi="Times New Roman" w:cs="Times New Roman"/>
                <w:b/>
                <w:bCs/>
                <w:spacing w:val="4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.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s,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night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se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ay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?</w:t>
            </w:r>
          </w:p>
          <w:p w14:paraId="4F813BD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1FF43785" wp14:editId="7702A7F4">
                  <wp:extent cx="223520" cy="223520"/>
                  <wp:effectExtent l="0" t="0" r="0" b="0"/>
                  <wp:docPr id="5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BE20A11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 xml:space="preserve">Yes </w:t>
            </w:r>
          </w:p>
        </w:tc>
      </w:tr>
      <w:tr w:rsidR="00700EB9" w:rsidRPr="003241C3" w14:paraId="005440DD" w14:textId="77777777" w:rsidTr="008A0700">
        <w:tc>
          <w:tcPr>
            <w:tcW w:w="10773" w:type="dxa"/>
          </w:tcPr>
          <w:p w14:paraId="7FFC68CB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Q7. If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stayed overnight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utside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household in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ast 4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eeks,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hat was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rimary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reason?</w:t>
            </w:r>
          </w:p>
          <w:p w14:paraId="114D236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3BF23626" wp14:editId="5614290B">
                  <wp:extent cx="223520" cy="223520"/>
                  <wp:effectExtent l="0" t="0" r="0" b="0"/>
                  <wp:docPr id="59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</w:p>
          <w:p w14:paraId="57537FAE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5E7771A5" wp14:editId="274FC14D">
                  <wp:extent cx="223520" cy="223520"/>
                  <wp:effectExtent l="0" t="0" r="0" b="0"/>
                  <wp:docPr id="61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way at school / studying</w:t>
            </w:r>
          </w:p>
          <w:p w14:paraId="3956139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23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39B77234" wp14:editId="4DA4F674">
                  <wp:extent cx="223520" cy="223520"/>
                  <wp:effectExtent l="0" t="0" r="0" b="0"/>
                  <wp:docPr id="6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47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taying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relatives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  <w:p w14:paraId="3639AE51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4C8F9782" wp14:editId="3BB42820">
                  <wp:extent cx="223520" cy="223520"/>
                  <wp:effectExtent l="0" t="0" r="0" b="0"/>
                  <wp:docPr id="6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Holidays / travel for leisure</w:t>
            </w:r>
          </w:p>
          <w:p w14:paraId="5DE130F1" w14:textId="77777777" w:rsidR="00700EB9" w:rsidRPr="003241C3" w:rsidRDefault="00700EB9" w:rsidP="008A0700">
            <w:pPr>
              <w:spacing w:beforeLines="20" w:before="48" w:afterLines="20" w:after="48"/>
              <w:ind w:right="4060"/>
              <w:jc w:val="both"/>
              <w:rPr>
                <w:rFonts w:ascii="Times New Roman" w:hAnsi="Times New Roman" w:cs="Times New Roman"/>
                <w:spacing w:val="-3"/>
                <w:w w:val="89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9741B8F" wp14:editId="4651FED0">
                  <wp:extent cx="223520" cy="223519"/>
                  <wp:effectExtent l="0" t="0" r="0" b="0"/>
                  <wp:docPr id="6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74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90"/>
                <w:sz w:val="20"/>
                <w:szCs w:val="20"/>
              </w:rPr>
              <w:t>Hospitalized or taking care of patient</w:t>
            </w:r>
          </w:p>
          <w:p w14:paraId="231F6D63" w14:textId="77777777" w:rsidR="00700EB9" w:rsidRPr="003241C3" w:rsidRDefault="00700EB9" w:rsidP="008A0700">
            <w:pPr>
              <w:spacing w:beforeLines="20" w:before="48" w:afterLines="20" w:after="48"/>
              <w:ind w:right="40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52A93E70" wp14:editId="41CD3677">
                  <wp:extent cx="223520" cy="223519"/>
                  <wp:effectExtent l="0" t="0" r="0" b="0"/>
                  <wp:docPr id="69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  <w:p w14:paraId="07B42EA8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78AF3CA8" wp14:editId="75B6F988">
                  <wp:extent cx="223520" cy="223519"/>
                  <wp:effectExtent l="0" t="0" r="0" b="0"/>
                  <wp:docPr id="71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ther</w:t>
            </w:r>
          </w:p>
          <w:p w14:paraId="266EA5A5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spacing w:val="5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be</w:t>
            </w:r>
            <w:r w:rsidRPr="003241C3">
              <w:rPr>
                <w:rFonts w:ascii="Times New Roman" w:hAnsi="Times New Roman" w:cs="Times New Roman"/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  <w:p w14:paraId="7DD570C5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 [___________________________________________________________________________________]</w:t>
            </w:r>
          </w:p>
        </w:tc>
      </w:tr>
      <w:tr w:rsidR="00700EB9" w:rsidRPr="003241C3" w14:paraId="62FD4312" w14:textId="77777777" w:rsidTr="008A0700">
        <w:tc>
          <w:tcPr>
            <w:tcW w:w="10773" w:type="dxa"/>
          </w:tcPr>
          <w:p w14:paraId="3B49052C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Q8. Is the other place where (NICKNAME) stayed overnight… in this village, in another village in this district, or outside this district?</w:t>
            </w:r>
          </w:p>
          <w:p w14:paraId="7B584D3D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8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78FC408" wp14:editId="3160107E">
                  <wp:extent cx="223520" cy="223520"/>
                  <wp:effectExtent l="0" t="0" r="0" b="0"/>
                  <wp:docPr id="73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6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village</w:t>
            </w:r>
          </w:p>
          <w:p w14:paraId="059806BD" w14:textId="77777777" w:rsidR="00700EB9" w:rsidRPr="003241C3" w:rsidRDefault="00700EB9" w:rsidP="008A0700">
            <w:pPr>
              <w:spacing w:beforeLines="20" w:before="48" w:afterLines="20" w:after="48"/>
              <w:ind w:right="5185"/>
              <w:jc w:val="both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4D658458" wp14:editId="4A930440">
                  <wp:extent cx="223520" cy="223520"/>
                  <wp:effectExtent l="0" t="0" r="0" b="0"/>
                  <wp:docPr id="7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7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90"/>
                <w:sz w:val="20"/>
                <w:szCs w:val="20"/>
              </w:rPr>
              <w:t>Another village in this district</w:t>
            </w:r>
          </w:p>
          <w:p w14:paraId="34473197" w14:textId="77777777" w:rsidR="00700EB9" w:rsidRPr="003241C3" w:rsidRDefault="00700EB9" w:rsidP="008A0700">
            <w:pPr>
              <w:spacing w:beforeLines="20" w:before="48" w:afterLines="20" w:after="48"/>
              <w:ind w:right="5185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516F4C1" wp14:editId="5CB839FF">
                  <wp:extent cx="223520" cy="223520"/>
                  <wp:effectExtent l="0" t="0" r="0" b="0"/>
                  <wp:docPr id="77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Outside of district</w:t>
            </w:r>
          </w:p>
          <w:p w14:paraId="2A4638C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295DA15" wp14:editId="69DC276D">
                  <wp:extent cx="223520" cy="223520"/>
                  <wp:effectExtent l="0" t="0" r="0" b="0"/>
                  <wp:docPr id="79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</w:p>
        </w:tc>
      </w:tr>
      <w:tr w:rsidR="00700EB9" w:rsidRPr="003241C3" w14:paraId="294B13FC" w14:textId="77777777" w:rsidTr="008A0700">
        <w:tc>
          <w:tcPr>
            <w:tcW w:w="10773" w:type="dxa"/>
          </w:tcPr>
          <w:p w14:paraId="2902F164" w14:textId="77777777" w:rsidR="00700EB9" w:rsidRPr="003241C3" w:rsidRDefault="00700EB9" w:rsidP="008A0700">
            <w:pPr>
              <w:spacing w:beforeLines="20" w:before="48" w:afterLines="20" w:after="48"/>
              <w:ind w:left="123" w:hanging="16"/>
              <w:jc w:val="both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Q9.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In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ast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4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weeks,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approximately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how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any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weeks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did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spend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at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ther</w:t>
            </w:r>
            <w:r w:rsidRPr="003241C3">
              <w:rPr>
                <w:rFonts w:ascii="Times New Roman" w:hAnsi="Times New Roman" w:cs="Times New Roman"/>
                <w:b/>
                <w:bCs/>
                <w:spacing w:val="-8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lace?</w:t>
            </w:r>
          </w:p>
          <w:p w14:paraId="70F359B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3DE16B99" wp14:editId="0BE98EBF">
                  <wp:extent cx="223520" cy="223520"/>
                  <wp:effectExtent l="0" t="0" r="0" b="0"/>
                  <wp:docPr id="81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Less than one week</w:t>
            </w:r>
          </w:p>
          <w:p w14:paraId="42C60A9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lastRenderedPageBreak/>
              <w:drawing>
                <wp:inline distT="0" distB="0" distL="0" distR="0" wp14:anchorId="1A15F7C7" wp14:editId="57CF3E38">
                  <wp:extent cx="223520" cy="223520"/>
                  <wp:effectExtent l="0" t="0" r="0" b="0"/>
                  <wp:docPr id="8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1 week</w:t>
            </w:r>
          </w:p>
          <w:p w14:paraId="42910A6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4492DBA3" wp14:editId="5100C844">
                  <wp:extent cx="223520" cy="223520"/>
                  <wp:effectExtent l="0" t="0" r="0" b="0"/>
                  <wp:docPr id="85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2 weeks</w:t>
            </w:r>
          </w:p>
          <w:p w14:paraId="514949E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260FC08E" wp14:editId="455AD7FC">
                  <wp:extent cx="223520" cy="223520"/>
                  <wp:effectExtent l="0" t="0" r="0" b="0"/>
                  <wp:docPr id="8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3 weeks</w:t>
            </w:r>
          </w:p>
          <w:p w14:paraId="03A49150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491CB490" wp14:editId="6D47E63B">
                  <wp:extent cx="223520" cy="223520"/>
                  <wp:effectExtent l="0" t="0" r="0" b="0"/>
                  <wp:docPr id="89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4 weeks</w:t>
            </w:r>
          </w:p>
          <w:p w14:paraId="5B67699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7A58512D" wp14:editId="292F3358">
                  <wp:extent cx="223520" cy="223519"/>
                  <wp:effectExtent l="0" t="0" r="0" b="0"/>
                  <wp:docPr id="91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Don't know</w:t>
            </w:r>
          </w:p>
        </w:tc>
      </w:tr>
      <w:tr w:rsidR="00700EB9" w:rsidRPr="003241C3" w14:paraId="4F0DA06D" w14:textId="77777777" w:rsidTr="008A0700">
        <w:tc>
          <w:tcPr>
            <w:tcW w:w="10773" w:type="dxa"/>
          </w:tcPr>
          <w:p w14:paraId="404A789F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lastRenderedPageBreak/>
              <w:t>Q10. In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past 4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eeks,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pproximately how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many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weeks did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spend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the night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here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at this</w:t>
            </w:r>
            <w:r w:rsidRPr="003241C3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household?</w:t>
            </w:r>
          </w:p>
          <w:p w14:paraId="04024FF2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12D18486" wp14:editId="0AD5BC16">
                  <wp:extent cx="223520" cy="223520"/>
                  <wp:effectExtent l="0" t="0" r="0" b="0"/>
                  <wp:docPr id="93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>Less than one week</w:t>
            </w:r>
          </w:p>
          <w:p w14:paraId="67C1A4C5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449D3C55" wp14:editId="5F206663">
                  <wp:extent cx="223520" cy="223520"/>
                  <wp:effectExtent l="0" t="0" r="0" b="0"/>
                  <wp:docPr id="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1 week</w:t>
            </w:r>
          </w:p>
          <w:p w14:paraId="0ADAF9B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7904D82D" wp14:editId="49E62BFC">
                  <wp:extent cx="223520" cy="223520"/>
                  <wp:effectExtent l="0" t="0" r="0" b="0"/>
                  <wp:docPr id="9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2 weeks</w:t>
            </w:r>
          </w:p>
          <w:p w14:paraId="0DAA2398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1E324348" wp14:editId="094BE7BE">
                  <wp:extent cx="223520" cy="223520"/>
                  <wp:effectExtent l="0" t="0" r="0" b="0"/>
                  <wp:docPr id="9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3 weeks</w:t>
            </w:r>
          </w:p>
          <w:p w14:paraId="53243058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40061B8C" wp14:editId="455B9430">
                  <wp:extent cx="223520" cy="223520"/>
                  <wp:effectExtent l="0" t="0" r="0" b="0"/>
                  <wp:docPr id="101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4 weeks</w:t>
            </w:r>
          </w:p>
          <w:p w14:paraId="2E5F8DA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w w:val="105"/>
                <w:sz w:val="20"/>
                <w:szCs w:val="20"/>
              </w:rPr>
              <w:drawing>
                <wp:inline distT="0" distB="0" distL="0" distR="0" wp14:anchorId="6550D678" wp14:editId="69409C0C">
                  <wp:extent cx="223520" cy="223520"/>
                  <wp:effectExtent l="0" t="0" r="0" b="0"/>
                  <wp:docPr id="10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  <w:w w:val="105"/>
                <w:sz w:val="20"/>
                <w:szCs w:val="20"/>
              </w:rPr>
              <w:t xml:space="preserve"> Don't know</w:t>
            </w:r>
          </w:p>
          <w:p w14:paraId="22CA899A" w14:textId="77777777" w:rsidR="00700EB9" w:rsidRPr="003241C3" w:rsidRDefault="00700EB9" w:rsidP="008A0700">
            <w:pPr>
              <w:spacing w:beforeLines="20" w:before="48" w:afterLines="20" w:after="48"/>
              <w:ind w:left="123" w:hanging="16"/>
              <w:jc w:val="both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</w:p>
        </w:tc>
      </w:tr>
      <w:tr w:rsidR="00700EB9" w:rsidRPr="003241C3" w14:paraId="6B240664" w14:textId="77777777" w:rsidTr="008A0700">
        <w:tc>
          <w:tcPr>
            <w:tcW w:w="10773" w:type="dxa"/>
          </w:tcPr>
          <w:p w14:paraId="58D05A60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29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w w:val="95"/>
                <w:sz w:val="20"/>
                <w:szCs w:val="20"/>
              </w:rPr>
              <w:t>Is this household inside the forest or within 1km of the forest?</w:t>
            </w:r>
          </w:p>
          <w:p w14:paraId="4C27FA7A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6EAF6C1F" wp14:editId="5AD3D373">
                  <wp:extent cx="223520" cy="223520"/>
                  <wp:effectExtent l="0" t="0" r="0" b="0"/>
                  <wp:docPr id="10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4C0FFD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0B63DC17" wp14:editId="10FF14C2">
                  <wp:extent cx="223520" cy="223519"/>
                  <wp:effectExtent l="0" t="0" r="0" b="0"/>
                  <wp:docPr id="107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 xml:space="preserve">Yes </w:t>
            </w:r>
          </w:p>
        </w:tc>
      </w:tr>
      <w:tr w:rsidR="00700EB9" w:rsidRPr="003241C3" w14:paraId="224A988D" w14:textId="77777777" w:rsidTr="008A0700">
        <w:tc>
          <w:tcPr>
            <w:tcW w:w="10773" w:type="dxa"/>
          </w:tcPr>
          <w:p w14:paraId="60160D02" w14:textId="77777777" w:rsidR="00700EB9" w:rsidRPr="003241C3" w:rsidRDefault="00700EB9" w:rsidP="008A0700">
            <w:pPr>
              <w:pStyle w:val="Heading1"/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4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Q11.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Pr="003241C3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oday,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r w:rsidRPr="003241C3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(NICKNAME)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spend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241C3">
              <w:rPr>
                <w:rFonts w:ascii="Times New Roman" w:hAnsi="Times New Roman" w:cs="Times New Roman"/>
                <w:spacing w:val="19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241C3">
              <w:rPr>
                <w:rFonts w:ascii="Times New Roman" w:hAnsi="Times New Roman" w:cs="Times New Roman"/>
                <w:spacing w:val="2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forest?</w:t>
            </w:r>
          </w:p>
          <w:p w14:paraId="48FDE81B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4CC0502" wp14:editId="41E8EFD9">
                  <wp:extent cx="223520" cy="223519"/>
                  <wp:effectExtent l="0" t="0" r="0" b="0"/>
                  <wp:docPr id="109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FBE409B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04634AC" wp14:editId="405F5FFC">
                  <wp:extent cx="223520" cy="223519"/>
                  <wp:effectExtent l="0" t="0" r="0" b="0"/>
                  <wp:docPr id="111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  <w:sz w:val="20"/>
                <w:szCs w:val="20"/>
              </w:rPr>
              <w:t>Yes</w:t>
            </w:r>
          </w:p>
          <w:p w14:paraId="50C14A42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  <w:sz w:val="20"/>
                <w:szCs w:val="20"/>
              </w:rPr>
              <w:drawing>
                <wp:inline distT="0" distB="0" distL="0" distR="0" wp14:anchorId="25F2148D" wp14:editId="530B1C12">
                  <wp:extent cx="223520" cy="223519"/>
                  <wp:effectExtent l="0" t="0" r="0" b="0"/>
                  <wp:docPr id="113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 w:rsidRPr="003241C3">
              <w:rPr>
                <w:rFonts w:ascii="Times New Roman" w:hAnsi="Times New Roman" w:cs="Times New Roman"/>
                <w:spacing w:val="23"/>
                <w:sz w:val="20"/>
                <w:szCs w:val="20"/>
              </w:rPr>
              <w:t xml:space="preserve"> </w:t>
            </w:r>
          </w:p>
        </w:tc>
      </w:tr>
      <w:tr w:rsidR="00700EB9" w:rsidRPr="003241C3" w14:paraId="2C1E0B92" w14:textId="77777777" w:rsidTr="008A0700">
        <w:tc>
          <w:tcPr>
            <w:tcW w:w="10773" w:type="dxa"/>
          </w:tcPr>
          <w:p w14:paraId="22CB1325" w14:textId="77777777" w:rsidR="00700EB9" w:rsidRPr="003241C3" w:rsidRDefault="00700EB9" w:rsidP="008A0700">
            <w:pPr>
              <w:spacing w:beforeLines="20" w:before="48" w:afterLines="20" w:after="48"/>
              <w:ind w:left="107" w:right="177"/>
              <w:jc w:val="both"/>
              <w:rPr>
                <w:rFonts w:ascii="Times New Roman" w:hAnsi="Times New Roman" w:cs="Times New Roman"/>
                <w:b/>
                <w:bCs/>
                <w:w w:val="90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Q12.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uring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ry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ason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o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ar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is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ear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up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day,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d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NICKNAME)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ver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go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orest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t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east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1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ay</w:t>
            </w:r>
            <w:r w:rsidRPr="003241C3">
              <w:rPr>
                <w:rFonts w:ascii="Times New Roman" w:hAnsi="Times New Roman" w:cs="Times New Roman"/>
                <w:b/>
                <w:bCs/>
                <w:spacing w:val="20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per </w:t>
            </w:r>
            <w:r w:rsidRPr="003241C3">
              <w:rPr>
                <w:rFonts w:ascii="Times New Roman" w:hAnsi="Times New Roman" w:cs="Times New Roman"/>
                <w:b/>
                <w:bCs/>
                <w:w w:val="90"/>
                <w:sz w:val="19"/>
                <w:szCs w:val="19"/>
              </w:rPr>
              <w:t>week?</w:t>
            </w:r>
          </w:p>
          <w:p w14:paraId="63AA359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6C40B6E1" wp14:editId="09B4B580">
                  <wp:extent cx="223520" cy="223520"/>
                  <wp:effectExtent l="0" t="0" r="0" b="0"/>
                  <wp:docPr id="115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No</w:t>
            </w:r>
          </w:p>
          <w:p w14:paraId="13D63F0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4"/>
                <w:w w:val="95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74A3A85E" wp14:editId="457F192E">
                  <wp:extent cx="223520" cy="223520"/>
                  <wp:effectExtent l="0" t="0" r="0" b="0"/>
                  <wp:docPr id="117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</w:rPr>
              <w:t>Yes</w:t>
            </w:r>
          </w:p>
          <w:p w14:paraId="1D3C448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37F5DD71" wp14:editId="6E3D08D2">
                  <wp:extent cx="223520" cy="223520"/>
                  <wp:effectExtent l="0" t="0" r="0" b="0"/>
                  <wp:docPr id="11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know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</w:p>
        </w:tc>
      </w:tr>
      <w:tr w:rsidR="00700EB9" w:rsidRPr="003241C3" w14:paraId="40DE9382" w14:textId="77777777" w:rsidTr="008A0700">
        <w:tc>
          <w:tcPr>
            <w:tcW w:w="10773" w:type="dxa"/>
          </w:tcPr>
          <w:p w14:paraId="17AEA4AD" w14:textId="77777777" w:rsidR="00700EB9" w:rsidRPr="003241C3" w:rsidRDefault="00700EB9" w:rsidP="008A0700">
            <w:pPr>
              <w:spacing w:beforeLines="20" w:before="48" w:afterLines="20" w:after="48"/>
              <w:ind w:left="107" w:right="177"/>
              <w:jc w:val="both"/>
              <w:rPr>
                <w:rFonts w:ascii="Times New Roman" w:hAnsi="Times New Roman" w:cs="Times New Roman"/>
                <w:b/>
                <w:bCs/>
                <w:w w:val="9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Q13.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In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which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months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of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this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dry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season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did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(NICKNAME)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go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to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the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forest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at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least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1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day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per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week?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Select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all</w:t>
            </w:r>
            <w:r w:rsidRPr="003241C3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19"/>
                <w:szCs w:val="1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 xml:space="preserve">that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19"/>
                <w:szCs w:val="19"/>
              </w:rPr>
              <w:t>apply</w:t>
            </w:r>
          </w:p>
          <w:p w14:paraId="21F0430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885926" wp14:editId="27D0E032">
                  <wp:extent cx="223520" cy="223520"/>
                  <wp:effectExtent l="0" t="0" r="0" b="0"/>
                  <wp:docPr id="121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</w:rPr>
              <w:t xml:space="preserve"> January</w:t>
            </w:r>
          </w:p>
          <w:p w14:paraId="19478C7B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35AC64" wp14:editId="0D234416">
                  <wp:extent cx="223520" cy="223520"/>
                  <wp:effectExtent l="0" t="0" r="0" b="0"/>
                  <wp:docPr id="12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</w:rPr>
              <w:t xml:space="preserve"> February</w:t>
            </w:r>
          </w:p>
          <w:p w14:paraId="68E4FB9C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F7A59C" wp14:editId="63990C30">
                  <wp:extent cx="223520" cy="223520"/>
                  <wp:effectExtent l="0" t="0" r="0" b="0"/>
                  <wp:docPr id="125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</w:rPr>
              <w:t xml:space="preserve"> March</w:t>
            </w:r>
          </w:p>
          <w:p w14:paraId="339580F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758853" wp14:editId="14FB876F">
                  <wp:extent cx="223520" cy="223520"/>
                  <wp:effectExtent l="0" t="0" r="0" b="0"/>
                  <wp:docPr id="127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</w:rPr>
              <w:t xml:space="preserve"> April</w:t>
            </w:r>
          </w:p>
          <w:p w14:paraId="09814FC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241C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877868" wp14:editId="3822ECE9">
                  <wp:extent cx="223520" cy="223520"/>
                  <wp:effectExtent l="0" t="0" r="0" b="0"/>
                  <wp:docPr id="129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hAnsi="Times New Roman" w:cs="Times New Roman"/>
              </w:rPr>
              <w:t xml:space="preserve"> Don't know</w:t>
            </w:r>
          </w:p>
        </w:tc>
      </w:tr>
      <w:tr w:rsidR="00700EB9" w:rsidRPr="003241C3" w14:paraId="2F4A7A25" w14:textId="77777777" w:rsidTr="008A0700">
        <w:tc>
          <w:tcPr>
            <w:tcW w:w="10773" w:type="dxa"/>
          </w:tcPr>
          <w:p w14:paraId="35CDB2A0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Section</w:t>
            </w:r>
            <w:r w:rsidRPr="003241C3">
              <w:rPr>
                <w:rFonts w:ascii="Times New Roman" w:hAnsi="Times New Roman" w:cs="Times New Roman"/>
                <w:b/>
                <w:bCs/>
                <w:spacing w:val="24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3:</w:t>
            </w:r>
            <w:r w:rsidRPr="003241C3">
              <w:rPr>
                <w:rFonts w:ascii="Times New Roman" w:hAnsi="Times New Roman" w:cs="Times New Roman"/>
                <w:b/>
                <w:bCs/>
                <w:spacing w:val="24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Participation</w:t>
            </w:r>
            <w:r w:rsidRPr="003241C3">
              <w:rPr>
                <w:rFonts w:ascii="Times New Roman" w:hAnsi="Times New Roman" w:cs="Times New Roman"/>
                <w:b/>
                <w:bCs/>
                <w:spacing w:val="24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in</w:t>
            </w:r>
            <w:r w:rsidRPr="003241C3">
              <w:rPr>
                <w:rFonts w:ascii="Times New Roman" w:hAnsi="Times New Roman" w:cs="Times New Roman"/>
                <w:b/>
                <w:bCs/>
                <w:spacing w:val="24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BITE</w:t>
            </w:r>
            <w:r w:rsidRPr="003241C3">
              <w:rPr>
                <w:rFonts w:ascii="Times New Roman" w:hAnsi="Times New Roman" w:cs="Times New Roman"/>
                <w:b/>
                <w:bCs/>
                <w:spacing w:val="24"/>
                <w:sz w:val="29"/>
                <w:szCs w:val="29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29"/>
                <w:szCs w:val="29"/>
              </w:rPr>
              <w:t>Activities</w:t>
            </w:r>
          </w:p>
        </w:tc>
      </w:tr>
      <w:tr w:rsidR="00700EB9" w:rsidRPr="003241C3" w14:paraId="4256A272" w14:textId="77777777" w:rsidTr="008A0700">
        <w:tc>
          <w:tcPr>
            <w:tcW w:w="10773" w:type="dxa"/>
          </w:tcPr>
          <w:p w14:paraId="573CA4FF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spacing w:val="4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90"/>
                <w:sz w:val="19"/>
                <w:szCs w:val="19"/>
              </w:rPr>
              <w:lastRenderedPageBreak/>
              <w:t>Did this village receive products from BITE?</w:t>
            </w:r>
          </w:p>
          <w:p w14:paraId="4C92B662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2EE76E8A" wp14:editId="7F8875A7">
                  <wp:extent cx="223520" cy="223520"/>
                  <wp:effectExtent l="0" t="0" r="0" b="0"/>
                  <wp:docPr id="131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No</w:t>
            </w:r>
          </w:p>
          <w:p w14:paraId="336BAF16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3116797C" wp14:editId="463F6097">
                  <wp:extent cx="223520" cy="223520"/>
                  <wp:effectExtent l="0" t="0" r="0" b="0"/>
                  <wp:docPr id="133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image2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</w:rPr>
              <w:t>Yes</w:t>
            </w:r>
          </w:p>
          <w:p w14:paraId="45289E88" w14:textId="77777777" w:rsidR="00700EB9" w:rsidRPr="003241C3" w:rsidRDefault="00700EB9" w:rsidP="008A0700">
            <w:pPr>
              <w:spacing w:beforeLines="20" w:before="48" w:afterLines="20" w:after="48"/>
              <w:ind w:left="187"/>
              <w:jc w:val="both"/>
              <w:rPr>
                <w:rFonts w:ascii="Times New Roman" w:eastAsia="Khmer Sangam MN" w:hAnsi="Times New Roman" w:cs="Times New Roman"/>
              </w:rPr>
            </w:pPr>
            <w:r w:rsidRPr="003241C3">
              <w:rPr>
                <w:rFonts w:ascii="Times New Roman" w:hAnsi="Times New Roman" w:cs="Times New Roman"/>
              </w:rPr>
              <w:t>We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would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now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like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to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ask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you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about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some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recent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mosquito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bite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prevention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activities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in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this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district.</w:t>
            </w:r>
            <w:r w:rsidRPr="003241C3">
              <w:rPr>
                <w:rFonts w:ascii="Times New Roman" w:hAnsi="Times New Roman" w:cs="Times New Roman"/>
                <w:spacing w:val="-13"/>
              </w:rPr>
              <w:t xml:space="preserve"> </w:t>
            </w:r>
          </w:p>
        </w:tc>
      </w:tr>
      <w:tr w:rsidR="00700EB9" w:rsidRPr="003241C3" w14:paraId="042FAED6" w14:textId="77777777" w:rsidTr="008A0700">
        <w:tc>
          <w:tcPr>
            <w:tcW w:w="10773" w:type="dxa"/>
          </w:tcPr>
          <w:p w14:paraId="10A2BD7E" w14:textId="77777777" w:rsidR="00700EB9" w:rsidRPr="00700EB9" w:rsidRDefault="00700EB9" w:rsidP="00700EB9">
            <w:pPr>
              <w:rPr>
                <w:rFonts w:ascii="Times New Roman" w:hAnsi="Times New Roman" w:cs="Times New Roman"/>
                <w:b/>
                <w:bCs/>
                <w:spacing w:val="38"/>
                <w:sz w:val="19"/>
                <w:szCs w:val="19"/>
              </w:rPr>
            </w:pP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Q14.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etween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ctober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nd</w:t>
            </w:r>
            <w:r w:rsidRPr="00700EB9">
              <w:rPr>
                <w:rFonts w:ascii="Times New Roman" w:hAnsi="Times New Roman" w:cs="Times New Roman"/>
                <w:b/>
                <w:bCs/>
                <w:spacing w:val="17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January,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did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(NICKNAME)</w:t>
            </w:r>
            <w:r w:rsidRPr="00700EB9">
              <w:rPr>
                <w:rFonts w:ascii="Times New Roman" w:hAnsi="Times New Roman" w:cs="Times New Roman"/>
                <w:b/>
                <w:bCs/>
                <w:spacing w:val="17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ovide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lood</w:t>
            </w:r>
            <w:r w:rsidRPr="00700EB9">
              <w:rPr>
                <w:rFonts w:ascii="Times New Roman" w:hAnsi="Times New Roman" w:cs="Times New Roman"/>
                <w:b/>
                <w:bCs/>
                <w:spacing w:val="17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ample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to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oject</w:t>
            </w:r>
            <w:r w:rsidRPr="00700EB9">
              <w:rPr>
                <w:rFonts w:ascii="Times New Roman" w:hAnsi="Times New Roman" w:cs="Times New Roman"/>
                <w:b/>
                <w:bCs/>
                <w:spacing w:val="16"/>
                <w:sz w:val="19"/>
                <w:szCs w:val="19"/>
              </w:rPr>
              <w:t xml:space="preserve"> </w:t>
            </w:r>
            <w:r w:rsidRPr="00700EB9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ITE?</w:t>
            </w:r>
          </w:p>
          <w:p w14:paraId="4E4C489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086952D5" wp14:editId="4B9B5DEA">
                  <wp:extent cx="223520" cy="223520"/>
                  <wp:effectExtent l="0" t="0" r="0" b="0"/>
                  <wp:docPr id="135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No</w:t>
            </w:r>
          </w:p>
          <w:p w14:paraId="5F899D13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4"/>
                <w:w w:val="95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226EBE1D" wp14:editId="0D802BCA">
                  <wp:extent cx="223520" cy="223520"/>
                  <wp:effectExtent l="0" t="0" r="0" b="0"/>
                  <wp:docPr id="137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</w:rPr>
              <w:t>Yes</w:t>
            </w:r>
          </w:p>
          <w:p w14:paraId="3D5BC209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eastAsia="Khmer Sangam M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091CA247" wp14:editId="2A8A329E">
                  <wp:extent cx="223520" cy="223520"/>
                  <wp:effectExtent l="0" t="0" r="0" b="0"/>
                  <wp:docPr id="139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know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</w:p>
        </w:tc>
      </w:tr>
      <w:tr w:rsidR="00700EB9" w:rsidRPr="003241C3" w14:paraId="06DAAAB9" w14:textId="77777777" w:rsidTr="008A0700">
        <w:tc>
          <w:tcPr>
            <w:tcW w:w="10773" w:type="dxa"/>
          </w:tcPr>
          <w:p w14:paraId="3452F9DF" w14:textId="77777777" w:rsidR="00700EB9" w:rsidRPr="003241C3" w:rsidRDefault="00700EB9" w:rsidP="008A0700">
            <w:pPr>
              <w:spacing w:beforeLines="20" w:before="48" w:afterLines="20" w:after="48"/>
              <w:ind w:left="107" w:right="141"/>
              <w:jc w:val="both"/>
              <w:rPr>
                <w:rFonts w:ascii="Times New Roman" w:hAnsi="Times New Roman" w:cs="Times New Roman"/>
                <w:b/>
                <w:bCs/>
                <w:w w:val="9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 xml:space="preserve">Q15. Between October and January, did (NICKNAME) receive any items to help prevent mosquito bites from a VMW </w:t>
            </w:r>
            <w:r w:rsidRPr="003241C3">
              <w:rPr>
                <w:rFonts w:ascii="Times New Roman" w:hAnsi="Times New Roman" w:cs="Times New Roman"/>
                <w:b/>
                <w:bCs/>
                <w:w w:val="95"/>
                <w:sz w:val="19"/>
                <w:szCs w:val="19"/>
              </w:rPr>
              <w:t>as part of Project BITE?</w:t>
            </w:r>
          </w:p>
          <w:p w14:paraId="6E48A75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12C4B36A" wp14:editId="1F239F15">
                  <wp:extent cx="223520" cy="223519"/>
                  <wp:effectExtent l="0" t="0" r="0" b="0"/>
                  <wp:docPr id="141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No</w:t>
            </w:r>
          </w:p>
          <w:p w14:paraId="7448B1CF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-4"/>
                <w:w w:val="95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349ABD99" wp14:editId="2F686FAC">
                  <wp:extent cx="223520" cy="223519"/>
                  <wp:effectExtent l="0" t="0" r="0" b="0"/>
                  <wp:docPr id="14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spacing w:val="-4"/>
                <w:w w:val="95"/>
              </w:rPr>
              <w:t>Yes</w:t>
            </w:r>
          </w:p>
          <w:p w14:paraId="23DA401F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13"/>
                <w:szCs w:val="22"/>
              </w:rPr>
            </w:pPr>
            <w:r w:rsidRPr="003241C3">
              <w:rPr>
                <w:rFonts w:ascii="Times New Roman" w:hAnsi="Times New Roman" w:cs="Times New Roman"/>
                <w:noProof/>
                <w:position w:val="-8"/>
              </w:rPr>
              <w:drawing>
                <wp:inline distT="0" distB="0" distL="0" distR="0" wp14:anchorId="5490F233" wp14:editId="57A86AC3">
                  <wp:extent cx="223520" cy="223519"/>
                  <wp:effectExtent l="0" t="0" r="0" b="0"/>
                  <wp:docPr id="145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3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know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</w:p>
        </w:tc>
      </w:tr>
      <w:tr w:rsidR="00700EB9" w:rsidRPr="003241C3" w14:paraId="39EF1909" w14:textId="77777777" w:rsidTr="008A0700">
        <w:tc>
          <w:tcPr>
            <w:tcW w:w="10773" w:type="dxa"/>
          </w:tcPr>
          <w:p w14:paraId="0DD43D4C" w14:textId="77777777" w:rsidR="00700EB9" w:rsidRPr="003241C3" w:rsidRDefault="00700EB9" w:rsidP="008A0700">
            <w:pPr>
              <w:spacing w:beforeLines="20" w:before="48" w:afterLines="20" w:after="48"/>
              <w:ind w:left="123" w:hanging="16"/>
              <w:jc w:val="both"/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  <w:t>Q16. What kinds of items for mosquito bite prevention did (NICKNAME) receive from a VMW?</w:t>
            </w:r>
          </w:p>
          <w:p w14:paraId="22404808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i/>
                <w:sz w:val="18"/>
              </w:rPr>
            </w:pP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Wait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for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participant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respond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spontaneously.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Do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not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read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w w:val="105"/>
                <w:sz w:val="18"/>
              </w:rPr>
              <w:t>the</w:t>
            </w:r>
            <w:r w:rsidRPr="003241C3">
              <w:rPr>
                <w:rFonts w:ascii="Times New Roman" w:hAnsi="Times New Roman" w:cs="Times New Roman"/>
                <w:i/>
                <w:spacing w:val="-11"/>
                <w:w w:val="105"/>
                <w:sz w:val="18"/>
              </w:rPr>
              <w:t xml:space="preserve"> </w:t>
            </w:r>
            <w:r w:rsidRPr="003241C3">
              <w:rPr>
                <w:rFonts w:ascii="Times New Roman" w:hAnsi="Times New Roman" w:cs="Times New Roman"/>
                <w:i/>
                <w:spacing w:val="-2"/>
                <w:w w:val="105"/>
                <w:sz w:val="18"/>
              </w:rPr>
              <w:t>options.</w:t>
            </w:r>
          </w:p>
          <w:p w14:paraId="17180FF5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7314ABAE" wp14:editId="7B0B212D">
                  <wp:extent cx="223520" cy="223520"/>
                  <wp:effectExtent l="0" t="0" r="0" b="0"/>
                  <wp:docPr id="147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Topical Repellent</w:t>
            </w:r>
          </w:p>
          <w:p w14:paraId="1128F490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7504BBFF" wp14:editId="51AD2131">
                  <wp:extent cx="223520" cy="223520"/>
                  <wp:effectExtent l="0" t="0" r="0" b="0"/>
                  <wp:docPr id="149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66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Spatial Repellent</w:t>
            </w:r>
          </w:p>
          <w:p w14:paraId="6B3AE185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10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79DF42DE" wp14:editId="05153856">
                  <wp:extent cx="223520" cy="223520"/>
                  <wp:effectExtent l="0" t="0" r="0" b="0"/>
                  <wp:docPr id="151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1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10"/>
              </w:rPr>
              <w:t>Etofenprox treatment for clothing</w:t>
            </w:r>
          </w:p>
          <w:p w14:paraId="4CEAA7C6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16"/>
                <w:w w:val="105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1A1EEE1F" wp14:editId="2FA1DB8D">
                  <wp:extent cx="223520" cy="223520"/>
                  <wp:effectExtent l="0" t="0" r="0" b="0"/>
                  <wp:docPr id="15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</w:rPr>
              <w:t>None</w:t>
            </w:r>
            <w:r w:rsidRPr="003241C3">
              <w:rPr>
                <w:rFonts w:ascii="Times New Roman" w:hAnsi="Times New Roman" w:cs="Times New Roman"/>
                <w:spacing w:val="16"/>
                <w:w w:val="105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</w:rPr>
              <w:t>of</w:t>
            </w:r>
            <w:r w:rsidRPr="003241C3">
              <w:rPr>
                <w:rFonts w:ascii="Times New Roman" w:hAnsi="Times New Roman" w:cs="Times New Roman"/>
                <w:spacing w:val="17"/>
                <w:w w:val="105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</w:rPr>
              <w:t>the</w:t>
            </w:r>
            <w:r w:rsidRPr="003241C3">
              <w:rPr>
                <w:rFonts w:ascii="Times New Roman" w:hAnsi="Times New Roman" w:cs="Times New Roman"/>
                <w:spacing w:val="17"/>
                <w:w w:val="105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</w:rPr>
              <w:t>above</w:t>
            </w:r>
          </w:p>
          <w:p w14:paraId="61332587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pacing w:val="23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6F708437" wp14:editId="4A8D2392">
                  <wp:extent cx="223520" cy="223520"/>
                  <wp:effectExtent l="0" t="0" r="0" b="0"/>
                  <wp:docPr id="155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50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Don't</w:t>
            </w:r>
            <w:r w:rsidRPr="003241C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3241C3">
              <w:rPr>
                <w:rFonts w:ascii="Times New Roman" w:hAnsi="Times New Roman" w:cs="Times New Roman"/>
              </w:rPr>
              <w:t>know</w:t>
            </w:r>
          </w:p>
          <w:p w14:paraId="02339AA4" w14:textId="77777777" w:rsidR="00700EB9" w:rsidRPr="003241C3" w:rsidRDefault="00700EB9" w:rsidP="008A070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w w:val="105"/>
              </w:rPr>
            </w:pPr>
            <w:r w:rsidRPr="003241C3">
              <w:rPr>
                <w:rFonts w:ascii="Times New Roman" w:hAnsi="Times New Roman" w:cs="Times New Roman"/>
                <w:noProof/>
                <w:position w:val="-9"/>
              </w:rPr>
              <w:drawing>
                <wp:inline distT="0" distB="0" distL="0" distR="0" wp14:anchorId="239A7FF7" wp14:editId="792BFE18">
                  <wp:extent cx="223520" cy="223520"/>
                  <wp:effectExtent l="0" t="0" r="0" b="0"/>
                  <wp:docPr id="157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image4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520" cy="22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41C3">
              <w:rPr>
                <w:rFonts w:ascii="Times New Roman" w:eastAsia="Times New Roman" w:hAnsi="Times New Roman" w:cs="Times New Roman"/>
                <w:spacing w:val="80"/>
                <w:w w:val="10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w w:val="105"/>
              </w:rPr>
              <w:t>Other</w:t>
            </w:r>
          </w:p>
          <w:p w14:paraId="10C03CF4" w14:textId="77777777" w:rsidR="00700EB9" w:rsidRPr="003241C3" w:rsidRDefault="00700EB9" w:rsidP="008A0700">
            <w:pPr>
              <w:spacing w:beforeLines="20" w:before="48" w:afterLines="20" w:after="48"/>
              <w:ind w:left="107"/>
              <w:jc w:val="both"/>
              <w:rPr>
                <w:rFonts w:ascii="Times New Roman" w:hAnsi="Times New Roman" w:cs="Times New Roman"/>
                <w:b/>
                <w:bCs/>
                <w:w w:val="105"/>
                <w:sz w:val="19"/>
                <w:szCs w:val="19"/>
              </w:rPr>
            </w:pP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be</w:t>
            </w:r>
            <w:r w:rsidRPr="003241C3">
              <w:rPr>
                <w:rFonts w:ascii="Times New Roman" w:hAnsi="Times New Roman" w:cs="Times New Roman"/>
                <w:b/>
                <w:bCs/>
                <w:spacing w:val="25"/>
                <w:sz w:val="20"/>
                <w:szCs w:val="20"/>
              </w:rPr>
              <w:t xml:space="preserve"> </w:t>
            </w:r>
            <w:r w:rsidRPr="00324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 w:rsidRPr="003241C3">
              <w:rPr>
                <w:rFonts w:ascii="Times New Roman" w:hAnsi="Times New Roman" w:cs="Times New Roman"/>
                <w:sz w:val="20"/>
                <w:szCs w:val="20"/>
              </w:rPr>
              <w:t xml:space="preserve"> [___________________________________________________________________________________]</w:t>
            </w:r>
          </w:p>
        </w:tc>
      </w:tr>
    </w:tbl>
    <w:p w14:paraId="24A0482F" w14:textId="77777777" w:rsidR="00700EB9" w:rsidRDefault="00700EB9"/>
    <w:sectPr w:rsidR="0070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Khmer Sangam MN">
    <w:charset w:val="00"/>
    <w:family w:val="auto"/>
    <w:pitch w:val="variable"/>
    <w:sig w:usb0="80000003" w:usb1="0000204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D1F79"/>
    <w:multiLevelType w:val="hybridMultilevel"/>
    <w:tmpl w:val="33001754"/>
    <w:lvl w:ilvl="0" w:tplc="3044F55C">
      <w:start w:val="5"/>
      <w:numFmt w:val="decimal"/>
      <w:lvlText w:val="%1."/>
      <w:lvlJc w:val="left"/>
      <w:pPr>
        <w:ind w:left="322" w:hanging="215"/>
      </w:pPr>
      <w:rPr>
        <w:rFonts w:ascii="Arial" w:eastAsia="Arial" w:hAnsi="Arial" w:cs="Arial" w:hint="default"/>
        <w:b/>
        <w:bCs/>
        <w:i w:val="0"/>
        <w:iCs w:val="0"/>
        <w:color w:val="333333"/>
        <w:w w:val="103"/>
        <w:sz w:val="19"/>
        <w:szCs w:val="19"/>
      </w:rPr>
    </w:lvl>
    <w:lvl w:ilvl="1" w:tplc="69E628F0">
      <w:numFmt w:val="bullet"/>
      <w:lvlText w:val="•"/>
      <w:lvlJc w:val="left"/>
      <w:pPr>
        <w:ind w:left="1408" w:hanging="215"/>
      </w:pPr>
      <w:rPr>
        <w:rFonts w:hint="default"/>
      </w:rPr>
    </w:lvl>
    <w:lvl w:ilvl="2" w:tplc="CDFE18BC">
      <w:numFmt w:val="bullet"/>
      <w:lvlText w:val="•"/>
      <w:lvlJc w:val="left"/>
      <w:pPr>
        <w:ind w:left="2496" w:hanging="215"/>
      </w:pPr>
      <w:rPr>
        <w:rFonts w:hint="default"/>
      </w:rPr>
    </w:lvl>
    <w:lvl w:ilvl="3" w:tplc="4AC4916A">
      <w:numFmt w:val="bullet"/>
      <w:lvlText w:val="•"/>
      <w:lvlJc w:val="left"/>
      <w:pPr>
        <w:ind w:left="3585" w:hanging="215"/>
      </w:pPr>
      <w:rPr>
        <w:rFonts w:hint="default"/>
      </w:rPr>
    </w:lvl>
    <w:lvl w:ilvl="4" w:tplc="002E429E">
      <w:numFmt w:val="bullet"/>
      <w:lvlText w:val="•"/>
      <w:lvlJc w:val="left"/>
      <w:pPr>
        <w:ind w:left="4673" w:hanging="215"/>
      </w:pPr>
      <w:rPr>
        <w:rFonts w:hint="default"/>
      </w:rPr>
    </w:lvl>
    <w:lvl w:ilvl="5" w:tplc="2E783BB8">
      <w:numFmt w:val="bullet"/>
      <w:lvlText w:val="•"/>
      <w:lvlJc w:val="left"/>
      <w:pPr>
        <w:ind w:left="5762" w:hanging="215"/>
      </w:pPr>
      <w:rPr>
        <w:rFonts w:hint="default"/>
      </w:rPr>
    </w:lvl>
    <w:lvl w:ilvl="6" w:tplc="595A56F2">
      <w:numFmt w:val="bullet"/>
      <w:lvlText w:val="•"/>
      <w:lvlJc w:val="left"/>
      <w:pPr>
        <w:ind w:left="6850" w:hanging="215"/>
      </w:pPr>
      <w:rPr>
        <w:rFonts w:hint="default"/>
      </w:rPr>
    </w:lvl>
    <w:lvl w:ilvl="7" w:tplc="D2F8F2E8">
      <w:numFmt w:val="bullet"/>
      <w:lvlText w:val="•"/>
      <w:lvlJc w:val="left"/>
      <w:pPr>
        <w:ind w:left="7938" w:hanging="215"/>
      </w:pPr>
      <w:rPr>
        <w:rFonts w:hint="default"/>
      </w:rPr>
    </w:lvl>
    <w:lvl w:ilvl="8" w:tplc="778A7C5E">
      <w:numFmt w:val="bullet"/>
      <w:lvlText w:val="•"/>
      <w:lvlJc w:val="left"/>
      <w:pPr>
        <w:ind w:left="9027" w:hanging="215"/>
      </w:pPr>
      <w:rPr>
        <w:rFonts w:hint="default"/>
      </w:rPr>
    </w:lvl>
  </w:abstractNum>
  <w:num w:numId="1" w16cid:durableId="149639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B9"/>
    <w:rsid w:val="00700EB9"/>
    <w:rsid w:val="00A0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62A9B"/>
  <w15:chartTrackingRefBased/>
  <w15:docId w15:val="{F55B7C7D-E6C9-49CB-8151-FE178CCB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l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EB9"/>
    <w:pPr>
      <w:spacing w:after="0" w:line="240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E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E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E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E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E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700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9</Words>
  <Characters>4275</Characters>
  <Application>Microsoft Office Word</Application>
  <DocSecurity>0</DocSecurity>
  <Lines>35</Lines>
  <Paragraphs>10</Paragraphs>
  <ScaleCrop>false</ScaleCrop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ndan Pillai</dc:creator>
  <cp:keywords/>
  <dc:description/>
  <cp:lastModifiedBy>Mukundan Pillai</cp:lastModifiedBy>
  <cp:revision>1</cp:revision>
  <dcterms:created xsi:type="dcterms:W3CDTF">2024-08-18T02:23:00Z</dcterms:created>
  <dcterms:modified xsi:type="dcterms:W3CDTF">2024-08-18T02:25:00Z</dcterms:modified>
</cp:coreProperties>
</file>